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270B" w:rsidRPr="007A57BC" w:rsidRDefault="006E270B" w:rsidP="006E270B">
      <w:pPr>
        <w:spacing w:line="480" w:lineRule="auto"/>
        <w:rPr>
          <w:rFonts w:ascii="Times New Roman" w:hAnsi="Times New Roman" w:cs="Times New Roman"/>
          <w:b/>
          <w:sz w:val="28"/>
        </w:rPr>
      </w:pPr>
      <w:r w:rsidRPr="007A57BC">
        <w:rPr>
          <w:rFonts w:ascii="Times New Roman" w:hAnsi="Times New Roman" w:cs="Times New Roman"/>
          <w:b/>
          <w:sz w:val="28"/>
        </w:rPr>
        <w:t>Supplementary Material</w:t>
      </w:r>
      <w:r>
        <w:rPr>
          <w:rFonts w:ascii="Times New Roman" w:hAnsi="Times New Roman" w:cs="Times New Roman"/>
          <w:b/>
          <w:sz w:val="28"/>
        </w:rPr>
        <w:t>s</w:t>
      </w:r>
    </w:p>
    <w:p w:rsidR="006E270B" w:rsidRDefault="006E270B" w:rsidP="006E270B">
      <w:pPr>
        <w:spacing w:line="480" w:lineRule="auto"/>
        <w:rPr>
          <w:rFonts w:ascii="Times New Roman" w:hAnsi="Times New Roman" w:cs="Times New Roman"/>
        </w:rPr>
      </w:pPr>
      <w:r w:rsidRPr="00FA11C2">
        <w:rPr>
          <w:rFonts w:ascii="Times New Roman" w:hAnsi="Times New Roman" w:cs="Times New Roman"/>
          <w:b/>
        </w:rPr>
        <w:t>Supplementary Table S</w:t>
      </w:r>
      <w:r>
        <w:rPr>
          <w:rFonts w:ascii="Times New Roman" w:hAnsi="Times New Roman" w:cs="Times New Roman"/>
          <w:b/>
        </w:rPr>
        <w:t>1</w:t>
      </w:r>
      <w:r w:rsidRPr="00FA11C2">
        <w:rPr>
          <w:rFonts w:ascii="Times New Roman" w:hAnsi="Times New Roman" w:cs="Times New Roman"/>
          <w:b/>
        </w:rPr>
        <w:t>.</w:t>
      </w:r>
      <w:r w:rsidRPr="00FA11C2">
        <w:rPr>
          <w:rFonts w:ascii="Times New Roman" w:hAnsi="Times New Roman" w:cs="Times New Roman"/>
        </w:rPr>
        <w:t xml:space="preserve"> Lists of </w:t>
      </w:r>
      <w:r>
        <w:rPr>
          <w:rFonts w:ascii="Times New Roman" w:hAnsi="Times New Roman" w:cs="Times New Roman"/>
        </w:rPr>
        <w:t>GenBank accession numbers of the genes used for phylogenetic analyses shown in figs. 1 and 4.</w:t>
      </w:r>
    </w:p>
    <w:p w:rsidR="006E270B" w:rsidRDefault="006E270B" w:rsidP="006E270B">
      <w:pPr>
        <w:spacing w:line="480" w:lineRule="auto"/>
        <w:rPr>
          <w:rFonts w:ascii="Times New Roman" w:hAnsi="Times New Roman" w:cs="Times New Roman"/>
        </w:rPr>
      </w:pPr>
    </w:p>
    <w:p w:rsidR="006E270B" w:rsidRDefault="006E270B" w:rsidP="006E270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S2</w:t>
      </w:r>
      <w:r w:rsidRPr="00FA11C2">
        <w:rPr>
          <w:rFonts w:ascii="Times New Roman" w:hAnsi="Times New Roman" w:cs="Times New Roman"/>
          <w:b/>
        </w:rPr>
        <w:t>.</w:t>
      </w:r>
      <w:r w:rsidRPr="00FA11C2">
        <w:rPr>
          <w:rFonts w:ascii="Times New Roman" w:hAnsi="Times New Roman" w:cs="Times New Roman"/>
        </w:rPr>
        <w:t xml:space="preserve"> Lists of homologous gene clusters among </w:t>
      </w:r>
      <w:r w:rsidRPr="00FA11C2">
        <w:rPr>
          <w:rFonts w:ascii="Times New Roman" w:hAnsi="Times New Roman" w:cs="Times New Roman"/>
          <w:i/>
        </w:rPr>
        <w:t>S. atrichopogonis</w:t>
      </w:r>
      <w:r w:rsidRPr="00FA11C2">
        <w:rPr>
          <w:rFonts w:ascii="Times New Roman" w:hAnsi="Times New Roman" w:cs="Times New Roman"/>
        </w:rPr>
        <w:t xml:space="preserve"> (Sa), </w:t>
      </w:r>
      <w:r w:rsidRPr="00FA11C2">
        <w:rPr>
          <w:rFonts w:ascii="Times New Roman" w:hAnsi="Times New Roman" w:cs="Times New Roman"/>
          <w:i/>
        </w:rPr>
        <w:t>S. eriocheiris</w:t>
      </w:r>
      <w:r w:rsidRPr="00FA11C2">
        <w:rPr>
          <w:rFonts w:ascii="Times New Roman" w:hAnsi="Times New Roman" w:cs="Times New Roman"/>
        </w:rPr>
        <w:t xml:space="preserve"> (Se), and the pan-genome of Citri-Chrysopicola (CC)</w:t>
      </w:r>
      <w:r>
        <w:rPr>
          <w:rFonts w:ascii="Times New Roman" w:hAnsi="Times New Roman" w:cs="Times New Roman"/>
        </w:rPr>
        <w:t xml:space="preserve"> </w:t>
      </w:r>
      <w:r w:rsidRPr="00FA11C2">
        <w:rPr>
          <w:rFonts w:ascii="Times New Roman" w:hAnsi="Times New Roman" w:cs="Times New Roman"/>
        </w:rPr>
        <w:t xml:space="preserve">clade </w:t>
      </w:r>
      <w:r>
        <w:rPr>
          <w:rFonts w:ascii="Times New Roman" w:hAnsi="Times New Roman" w:cs="Times New Roman"/>
        </w:rPr>
        <w:t>strains</w:t>
      </w:r>
      <w:r w:rsidRPr="00FA11C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isted in table 1</w:t>
      </w:r>
      <w:r w:rsidRPr="00FA11C2">
        <w:rPr>
          <w:rFonts w:ascii="Times New Roman" w:hAnsi="Times New Roman" w:cs="Times New Roman"/>
        </w:rPr>
        <w:t>.</w:t>
      </w:r>
    </w:p>
    <w:p w:rsidR="006E270B" w:rsidRDefault="006E270B" w:rsidP="006E270B">
      <w:pPr>
        <w:spacing w:line="480" w:lineRule="auto"/>
        <w:rPr>
          <w:rFonts w:ascii="Times New Roman" w:eastAsia="PMingLiU" w:hAnsi="Times New Roman" w:cs="Times New Roman"/>
          <w:sz w:val="20"/>
          <w:szCs w:val="20"/>
        </w:rPr>
      </w:pPr>
    </w:p>
    <w:p w:rsidR="007238E8" w:rsidRDefault="007238E8"/>
    <w:sectPr w:rsidR="007238E8">
      <w:footerReference w:type="default" r:id="rId4"/>
      <w:pgSz w:w="12240" w:h="15840"/>
      <w:pgMar w:top="1440" w:right="1797" w:bottom="1440" w:left="1797" w:header="720" w:footer="709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40F4" w:rsidRDefault="00D0568E">
    <w:pPr>
      <w:pStyle w:val="Footer"/>
      <w:ind w:right="360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506.85pt;margin-top:.05pt;width:14.9pt;height:13.6pt;z-index:251660288;mso-wrap-distance-left:0;mso-wrap-distance-right:0;mso-position-horizontal-relative:page" stroked="f">
          <v:fill opacity="0" color2="black"/>
          <v:textbox inset="0,0,0,0">
            <w:txbxContent>
              <w:p w:rsidR="009940F4" w:rsidRPr="00255BDB" w:rsidRDefault="00D0568E">
                <w:pPr>
                  <w:pStyle w:val="Footer"/>
                  <w:rPr>
                    <w:rFonts w:ascii="Times New Roman" w:hAnsi="Times New Roman" w:cs="Times New Roman"/>
                  </w:rPr>
                </w:pPr>
                <w:r w:rsidRPr="00255BDB">
                  <w:rPr>
                    <w:rStyle w:val="PageNumber"/>
                    <w:rFonts w:ascii="Times New Roman" w:hAnsi="Times New Roman" w:cs="Times New Roman"/>
                  </w:rPr>
                  <w:fldChar w:fldCharType="begin"/>
                </w:r>
                <w:r w:rsidRPr="00255BDB">
                  <w:rPr>
                    <w:rStyle w:val="PageNumber"/>
                    <w:rFonts w:ascii="Times New Roman" w:hAnsi="Times New Roman" w:cs="Times New Roman"/>
                  </w:rPr>
                  <w:instrText xml:space="preserve"> PAGE </w:instrText>
                </w:r>
                <w:r w:rsidRPr="00255BDB">
                  <w:rPr>
                    <w:rStyle w:val="PageNumber"/>
                    <w:rFonts w:ascii="Times New Roman" w:hAnsi="Times New Roman" w:cs="Times New Roman"/>
                  </w:rPr>
                  <w:fldChar w:fldCharType="separate"/>
                </w:r>
                <w:r>
                  <w:rPr>
                    <w:rStyle w:val="PageNumber"/>
                    <w:rFonts w:ascii="Times New Roman" w:hAnsi="Times New Roman" w:cs="Times New Roman"/>
                    <w:noProof/>
                  </w:rPr>
                  <w:t>1</w:t>
                </w:r>
                <w:r w:rsidRPr="00255BDB">
                  <w:rPr>
                    <w:rStyle w:val="PageNumber"/>
                    <w:rFonts w:ascii="Times New Roman" w:hAnsi="Times New Roman" w:cs="Times New Roman"/>
                  </w:rPr>
                  <w:fldChar w:fldCharType="end"/>
                </w:r>
              </w:p>
            </w:txbxContent>
          </v:textbox>
          <w10:wrap type="square" side="largest"/>
        </v:shape>
      </w:pict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compat/>
  <w:rsids>
    <w:rsidRoot w:val="006E270B"/>
    <w:rsid w:val="00073C2F"/>
    <w:rsid w:val="000A691B"/>
    <w:rsid w:val="000C05EE"/>
    <w:rsid w:val="000C2D5C"/>
    <w:rsid w:val="000E3BAB"/>
    <w:rsid w:val="000F66BF"/>
    <w:rsid w:val="00100097"/>
    <w:rsid w:val="00105644"/>
    <w:rsid w:val="001535EF"/>
    <w:rsid w:val="001635E7"/>
    <w:rsid w:val="00163F8F"/>
    <w:rsid w:val="00166389"/>
    <w:rsid w:val="00185B70"/>
    <w:rsid w:val="001B4F36"/>
    <w:rsid w:val="001D4AAE"/>
    <w:rsid w:val="0023425D"/>
    <w:rsid w:val="00236AA4"/>
    <w:rsid w:val="00257A8E"/>
    <w:rsid w:val="00286633"/>
    <w:rsid w:val="002A4A43"/>
    <w:rsid w:val="002B4BC3"/>
    <w:rsid w:val="002C656B"/>
    <w:rsid w:val="00305005"/>
    <w:rsid w:val="003065BD"/>
    <w:rsid w:val="00311820"/>
    <w:rsid w:val="00326506"/>
    <w:rsid w:val="00331F13"/>
    <w:rsid w:val="00396427"/>
    <w:rsid w:val="003D3145"/>
    <w:rsid w:val="003F7966"/>
    <w:rsid w:val="00407CC5"/>
    <w:rsid w:val="00464A76"/>
    <w:rsid w:val="004752DA"/>
    <w:rsid w:val="004B4B7B"/>
    <w:rsid w:val="004B4F33"/>
    <w:rsid w:val="004C6FA3"/>
    <w:rsid w:val="004D21BB"/>
    <w:rsid w:val="00555019"/>
    <w:rsid w:val="0058769B"/>
    <w:rsid w:val="00596829"/>
    <w:rsid w:val="005E532A"/>
    <w:rsid w:val="006238E9"/>
    <w:rsid w:val="00624CB0"/>
    <w:rsid w:val="00625175"/>
    <w:rsid w:val="00631288"/>
    <w:rsid w:val="006477F1"/>
    <w:rsid w:val="00656E65"/>
    <w:rsid w:val="00672618"/>
    <w:rsid w:val="006C7528"/>
    <w:rsid w:val="006D077C"/>
    <w:rsid w:val="006E270B"/>
    <w:rsid w:val="006E6497"/>
    <w:rsid w:val="007238E8"/>
    <w:rsid w:val="00730103"/>
    <w:rsid w:val="00735925"/>
    <w:rsid w:val="00737D8F"/>
    <w:rsid w:val="007534CD"/>
    <w:rsid w:val="00770CB1"/>
    <w:rsid w:val="00776119"/>
    <w:rsid w:val="00777E4A"/>
    <w:rsid w:val="007A6875"/>
    <w:rsid w:val="007F3372"/>
    <w:rsid w:val="00814757"/>
    <w:rsid w:val="0083397E"/>
    <w:rsid w:val="008473E2"/>
    <w:rsid w:val="008A2397"/>
    <w:rsid w:val="008B569C"/>
    <w:rsid w:val="008C5D59"/>
    <w:rsid w:val="008E084D"/>
    <w:rsid w:val="008E6C4D"/>
    <w:rsid w:val="00930874"/>
    <w:rsid w:val="00936569"/>
    <w:rsid w:val="00946D9A"/>
    <w:rsid w:val="00963B3A"/>
    <w:rsid w:val="009C3FE9"/>
    <w:rsid w:val="00A4700C"/>
    <w:rsid w:val="00A77935"/>
    <w:rsid w:val="00A90A76"/>
    <w:rsid w:val="00AC05DF"/>
    <w:rsid w:val="00AD4C6C"/>
    <w:rsid w:val="00AF1AA2"/>
    <w:rsid w:val="00AF286E"/>
    <w:rsid w:val="00AF746B"/>
    <w:rsid w:val="00AF7B52"/>
    <w:rsid w:val="00B05B33"/>
    <w:rsid w:val="00B5066B"/>
    <w:rsid w:val="00B963A4"/>
    <w:rsid w:val="00BD6E40"/>
    <w:rsid w:val="00BE360D"/>
    <w:rsid w:val="00C0421C"/>
    <w:rsid w:val="00C1115A"/>
    <w:rsid w:val="00C21EC7"/>
    <w:rsid w:val="00C22F5F"/>
    <w:rsid w:val="00C808DD"/>
    <w:rsid w:val="00C90AE2"/>
    <w:rsid w:val="00C917EC"/>
    <w:rsid w:val="00C91BDE"/>
    <w:rsid w:val="00CE03F6"/>
    <w:rsid w:val="00D0568E"/>
    <w:rsid w:val="00D22D26"/>
    <w:rsid w:val="00D639CB"/>
    <w:rsid w:val="00D671AC"/>
    <w:rsid w:val="00D821BD"/>
    <w:rsid w:val="00DD6F8C"/>
    <w:rsid w:val="00DE290D"/>
    <w:rsid w:val="00DE4F7C"/>
    <w:rsid w:val="00DF3D5C"/>
    <w:rsid w:val="00DF3E6D"/>
    <w:rsid w:val="00DF644C"/>
    <w:rsid w:val="00E60745"/>
    <w:rsid w:val="00E71A48"/>
    <w:rsid w:val="00E8412E"/>
    <w:rsid w:val="00E9038B"/>
    <w:rsid w:val="00EA5F7D"/>
    <w:rsid w:val="00EE3818"/>
    <w:rsid w:val="00EE6370"/>
    <w:rsid w:val="00EF6428"/>
    <w:rsid w:val="00F27CC6"/>
    <w:rsid w:val="00F3599A"/>
    <w:rsid w:val="00F4028E"/>
    <w:rsid w:val="00F404BF"/>
    <w:rsid w:val="00F67781"/>
    <w:rsid w:val="00FA7ED8"/>
    <w:rsid w:val="00FC1C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8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rsid w:val="006E270B"/>
  </w:style>
  <w:style w:type="paragraph" w:styleId="Footer">
    <w:name w:val="footer"/>
    <w:basedOn w:val="Normal"/>
    <w:link w:val="FooterChar"/>
    <w:rsid w:val="006E270B"/>
    <w:pPr>
      <w:widowControl w:val="0"/>
      <w:tabs>
        <w:tab w:val="center" w:pos="4320"/>
        <w:tab w:val="right" w:pos="8640"/>
      </w:tabs>
      <w:suppressAutoHyphens/>
      <w:spacing w:after="0" w:line="240" w:lineRule="auto"/>
    </w:pPr>
    <w:rPr>
      <w:rFonts w:ascii="Cambria" w:eastAsia="MS Mincho" w:hAnsi="Cambria" w:cs="Cambria"/>
      <w:sz w:val="24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rsid w:val="006E270B"/>
    <w:rPr>
      <w:rFonts w:ascii="Cambria" w:eastAsia="MS Mincho" w:hAnsi="Cambria" w:cs="Cambria"/>
      <w:sz w:val="24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6E270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m.s</dc:creator>
  <cp:keywords/>
  <dc:description/>
  <cp:lastModifiedBy>asam.s</cp:lastModifiedBy>
  <cp:revision>2</cp:revision>
  <dcterms:created xsi:type="dcterms:W3CDTF">2015-08-07T07:26:00Z</dcterms:created>
  <dcterms:modified xsi:type="dcterms:W3CDTF">2015-08-07T07:26:00Z</dcterms:modified>
</cp:coreProperties>
</file>